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CD4" w:rsidRDefault="009A0CD4" w:rsidP="009A0CD4">
      <w:pPr>
        <w:rPr>
          <w:rFonts w:ascii="Times New Roman" w:hAnsi="Times New Roman" w:cs="Times New Roman"/>
          <w:b/>
          <w:sz w:val="20"/>
          <w:szCs w:val="20"/>
        </w:rPr>
      </w:pPr>
      <w:r w:rsidRPr="00270170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TABLE</w:t>
      </w:r>
      <w:r w:rsidRPr="00270170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S2</w:t>
      </w:r>
      <w:r w:rsidRPr="00270170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 w:rsidRPr="00270170">
        <w:rPr>
          <w:rFonts w:ascii="Times New Roman" w:hAnsi="Times New Roman" w:cs="Times New Roman"/>
          <w:b/>
          <w:sz w:val="20"/>
          <w:szCs w:val="20"/>
        </w:rPr>
        <w:t xml:space="preserve"> Distribution of genotype polymorphisms of </w:t>
      </w:r>
      <w:r w:rsidRPr="00270170">
        <w:rPr>
          <w:rFonts w:ascii="Times New Roman" w:hAnsi="Times New Roman" w:cs="Times New Roman" w:hint="eastAsia"/>
          <w:b/>
          <w:sz w:val="20"/>
          <w:szCs w:val="20"/>
        </w:rPr>
        <w:t>MnSOD and SYN</w:t>
      </w:r>
      <w:r w:rsidRPr="00270170">
        <w:rPr>
          <w:rFonts w:ascii="Times New Roman" w:hAnsi="Times New Roman" w:cs="Times New Roman"/>
          <w:b/>
          <w:sz w:val="20"/>
          <w:szCs w:val="20"/>
        </w:rPr>
        <w:t xml:space="preserve"> III</w:t>
      </w:r>
      <w:r w:rsidRPr="00270170">
        <w:rPr>
          <w:rFonts w:ascii="Times New Roman" w:hAnsi="Times New Roman" w:cs="Times New Roman" w:hint="eastAsia"/>
          <w:b/>
          <w:sz w:val="20"/>
          <w:szCs w:val="20"/>
        </w:rPr>
        <w:t xml:space="preserve"> A</w:t>
      </w:r>
      <w:r w:rsidRPr="00270170">
        <w:rPr>
          <w:rFonts w:ascii="Times New Roman" w:hAnsi="Times New Roman" w:cs="Times New Roman"/>
          <w:b/>
          <w:sz w:val="20"/>
          <w:szCs w:val="20"/>
        </w:rPr>
        <w:t>mong Parkinson’s Disease (PD) and Controls</w:t>
      </w:r>
      <w:r w:rsidRPr="00270170">
        <w:rPr>
          <w:rFonts w:ascii="Times New Roman" w:hAnsi="Times New Roman" w:cs="Times New Roman" w:hint="eastAsia"/>
          <w:b/>
          <w:sz w:val="20"/>
          <w:szCs w:val="20"/>
        </w:rPr>
        <w:t xml:space="preserve"> in Mainland China </w:t>
      </w:r>
    </w:p>
    <w:tbl>
      <w:tblPr>
        <w:tblStyle w:val="a5"/>
        <w:tblW w:w="9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5"/>
        <w:gridCol w:w="1640"/>
        <w:gridCol w:w="1747"/>
        <w:gridCol w:w="2421"/>
        <w:gridCol w:w="1006"/>
      </w:tblGrid>
      <w:tr w:rsidR="009A0CD4" w:rsidTr="00161F97">
        <w:trPr>
          <w:trHeight w:val="298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A0CD4" w:rsidRDefault="009A0CD4" w:rsidP="00161F97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A0CD4" w:rsidRDefault="009A0CD4" w:rsidP="00161F97"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PD, n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A0CD4" w:rsidRDefault="009A0CD4" w:rsidP="00161F97"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ontrols</w:t>
            </w: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A0CD4" w:rsidTr="00161F97">
        <w:trPr>
          <w:trHeight w:val="313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MnSO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A0CD4" w:rsidRDefault="009A0CD4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A0CD4" w:rsidRDefault="009A0CD4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A0CD4" w:rsidRDefault="009A0CD4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A0CD4" w:rsidRDefault="009A0CD4" w:rsidP="00161F97"/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4880 genotype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</w:p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3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6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8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4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9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1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375</w:t>
            </w:r>
          </w:p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3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0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4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35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6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7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5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0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37 1.11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349</w:t>
            </w:r>
          </w:p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SYN III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3827336 genotype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4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0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2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0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2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5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7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4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53</w:t>
            </w:r>
          </w:p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0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9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9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9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29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0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7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0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5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99 1.14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622</w:t>
            </w:r>
          </w:p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3788470 genotype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T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3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2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4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6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9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8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3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4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240</w:t>
            </w:r>
          </w:p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8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0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7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1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9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00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7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2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92 1.07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300</w:t>
            </w:r>
          </w:p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5998557 genotype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1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6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9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9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4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  <w:vAlign w:val="bottom"/>
          </w:tcPr>
          <w:p w:rsidR="009A0CD4" w:rsidRPr="00270170" w:rsidRDefault="009A0CD4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</w:tr>
      <w:tr w:rsidR="009A0CD4" w:rsidTr="00161F97">
        <w:trPr>
          <w:trHeight w:val="327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8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0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5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/>
        </w:tc>
        <w:tc>
          <w:tcPr>
            <w:tcW w:w="0" w:type="auto"/>
          </w:tcPr>
          <w:p w:rsidR="009A0CD4" w:rsidRDefault="009A0CD4" w:rsidP="00161F97"/>
        </w:tc>
      </w:tr>
      <w:tr w:rsidR="009A0CD4" w:rsidTr="00161F97">
        <w:trPr>
          <w:trHeight w:val="313"/>
        </w:trPr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1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9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6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8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2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95 0.08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9A0CD4" w:rsidRDefault="009A0CD4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341</w:t>
            </w:r>
          </w:p>
        </w:tc>
      </w:tr>
    </w:tbl>
    <w:p w:rsidR="009A0CD4" w:rsidRPr="00270170" w:rsidRDefault="009A0CD4" w:rsidP="009A0CD4">
      <w:pPr>
        <w:rPr>
          <w:rFonts w:ascii="Times New Roman" w:hAnsi="Times New Roman" w:cs="Times New Roman"/>
          <w:sz w:val="20"/>
          <w:szCs w:val="20"/>
        </w:rPr>
      </w:pPr>
      <w:r w:rsidRPr="00270170">
        <w:rPr>
          <w:rFonts w:ascii="Times New Roman" w:hAnsi="Times New Roman" w:cs="Times New Roman"/>
          <w:sz w:val="20"/>
          <w:szCs w:val="20"/>
        </w:rPr>
        <w:t>K</w:t>
      </w:r>
      <w:r w:rsidRPr="00270170">
        <w:rPr>
          <w:rFonts w:ascii="Times New Roman" w:hAnsi="Times New Roman" w:cs="Times New Roman" w:hint="eastAsia"/>
          <w:sz w:val="20"/>
          <w:szCs w:val="20"/>
        </w:rPr>
        <w:t>ey: PD, Parkinson</w:t>
      </w:r>
      <w:r w:rsidRPr="00270170">
        <w:rPr>
          <w:rFonts w:ascii="Times New Roman" w:hAnsi="Times New Roman" w:cs="Times New Roman"/>
          <w:sz w:val="20"/>
          <w:szCs w:val="20"/>
        </w:rPr>
        <w:t>’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s disease; SNP, </w:t>
      </w:r>
      <w:r w:rsidRPr="00270170">
        <w:rPr>
          <w:rFonts w:ascii="Times New Roman" w:hAnsi="Times New Roman" w:cs="Times New Roman"/>
          <w:sz w:val="20"/>
          <w:szCs w:val="20"/>
        </w:rPr>
        <w:t>single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nucleotide polymorphis</w:t>
      </w:r>
      <w:r w:rsidRPr="00270170">
        <w:rPr>
          <w:rFonts w:ascii="Times New Roman" w:hAnsi="Times New Roman" w:cs="Times New Roman" w:hint="eastAsia"/>
          <w:sz w:val="20"/>
          <w:szCs w:val="20"/>
        </w:rPr>
        <w:t>m; OR,</w:t>
      </w:r>
      <w:r w:rsidRPr="00270170">
        <w:rPr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odds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rati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o; CI, </w:t>
      </w:r>
      <w:r w:rsidRPr="00270170">
        <w:rPr>
          <w:rFonts w:ascii="Times New Roman" w:hAnsi="Times New Roman" w:cs="Times New Roman"/>
          <w:sz w:val="20"/>
          <w:szCs w:val="20"/>
        </w:rPr>
        <w:t>conﬁdence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interva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l. </w:t>
      </w:r>
    </w:p>
    <w:p w:rsidR="008438C1" w:rsidRPr="009A0CD4" w:rsidRDefault="008438C1"/>
    <w:sectPr w:rsidR="008438C1" w:rsidRPr="009A0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38C1" w:rsidRDefault="008438C1" w:rsidP="009A0CD4">
      <w:r>
        <w:separator/>
      </w:r>
    </w:p>
  </w:endnote>
  <w:endnote w:type="continuationSeparator" w:id="1">
    <w:p w:rsidR="008438C1" w:rsidRDefault="008438C1" w:rsidP="009A0C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38C1" w:rsidRDefault="008438C1" w:rsidP="009A0CD4">
      <w:r>
        <w:separator/>
      </w:r>
    </w:p>
  </w:footnote>
  <w:footnote w:type="continuationSeparator" w:id="1">
    <w:p w:rsidR="008438C1" w:rsidRDefault="008438C1" w:rsidP="009A0C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0CD4"/>
    <w:rsid w:val="008438C1"/>
    <w:rsid w:val="009A0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0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0C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0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0CD4"/>
    <w:rPr>
      <w:sz w:val="18"/>
      <w:szCs w:val="18"/>
    </w:rPr>
  </w:style>
  <w:style w:type="table" w:styleId="a5">
    <w:name w:val="Table Grid"/>
    <w:basedOn w:val="a1"/>
    <w:uiPriority w:val="59"/>
    <w:rsid w:val="009A0C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2</cp:revision>
  <dcterms:created xsi:type="dcterms:W3CDTF">2014-02-03T14:36:00Z</dcterms:created>
  <dcterms:modified xsi:type="dcterms:W3CDTF">2014-02-03T14:37:00Z</dcterms:modified>
</cp:coreProperties>
</file>